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30095" w14:textId="388F6431" w:rsidR="004A353B" w:rsidRPr="00D7500A" w:rsidRDefault="00D7500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7500A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0F0C24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D7500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. Logistic fixed 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fects analysis for economic recession (2007-2011)</w:t>
      </w:r>
    </w:p>
    <w:p w14:paraId="46619FF4" w14:textId="77777777" w:rsidR="00D7500A" w:rsidRPr="00AD2C25" w:rsidRDefault="00D7500A" w:rsidP="00D7500A">
      <w:pPr>
        <w:rPr>
          <w:rFonts w:ascii="Cambria" w:hAnsi="Cambria"/>
          <w:i/>
          <w:iCs/>
          <w:lang w:val="en-GB"/>
        </w:rPr>
      </w:pP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4000"/>
        <w:gridCol w:w="1340"/>
        <w:gridCol w:w="965"/>
        <w:gridCol w:w="1735"/>
        <w:gridCol w:w="900"/>
      </w:tblGrid>
      <w:tr w:rsidR="00D7500A" w:rsidRPr="000F0C24" w14:paraId="47649E87" w14:textId="77777777" w:rsidTr="009A1A6F">
        <w:trPr>
          <w:trHeight w:val="285"/>
        </w:trPr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A7C" w14:textId="24CFDE54" w:rsidR="00D7500A" w:rsidRPr="007055AC" w:rsidRDefault="00D7500A" w:rsidP="009A1A6F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AD2C2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 xml:space="preserve">Table </w:t>
            </w:r>
            <w:r w:rsidR="00482F8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>S</w:t>
            </w:r>
            <w:r w:rsidR="000F0C2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>2</w:t>
            </w: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>: Logistic fixed effects analysis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 xml:space="preserve"> on</w:t>
            </w: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 xml:space="preserve"> </w:t>
            </w: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/>
              </w:rPr>
              <w:t>the likelihood to reject equal opportunities for foreigners</w:t>
            </w: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nl-NL" w:bidi="he-IL"/>
              </w:rPr>
              <w:t xml:space="preserve"> during the economic recession (2007-2011)</w:t>
            </w:r>
          </w:p>
        </w:tc>
      </w:tr>
      <w:tr w:rsidR="00D7500A" w:rsidRPr="007055AC" w14:paraId="7AE66313" w14:textId="77777777" w:rsidTr="009A1A6F">
        <w:trPr>
          <w:trHeight w:val="255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5D1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AEE5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65C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Model 1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F9E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Model 2</w:t>
            </w:r>
          </w:p>
        </w:tc>
      </w:tr>
      <w:tr w:rsidR="00D7500A" w:rsidRPr="000F0C24" w14:paraId="6EC18C7A" w14:textId="77777777" w:rsidTr="009A1A6F">
        <w:trPr>
          <w:trHeight w:val="7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D892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EDE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ECA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 xml:space="preserve">All 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adolescents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AAE9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Adolescents</w:t>
            </w: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 xml:space="preserve"> who live with their parents</w:t>
            </w:r>
          </w:p>
        </w:tc>
      </w:tr>
      <w:tr w:rsidR="00D7500A" w:rsidRPr="007055AC" w14:paraId="4803093D" w14:textId="77777777" w:rsidTr="009A1A6F">
        <w:trPr>
          <w:trHeight w:val="288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0A6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C7A2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88BFC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F1F3D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S.E.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E0EBA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7A572" w14:textId="77777777" w:rsidR="00D7500A" w:rsidRPr="007055AC" w:rsidRDefault="00D7500A" w:rsidP="009A1A6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S.E.</w:t>
            </w:r>
          </w:p>
        </w:tc>
      </w:tr>
      <w:tr w:rsidR="00D7500A" w:rsidRPr="007055AC" w14:paraId="07889EFD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8B2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9ED8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979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5A04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F1BE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D8E4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AD2C25" w14:paraId="0968EBB1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29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Labour market transi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01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FCF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24D" w14:textId="77777777" w:rsidR="00D7500A" w:rsidRPr="007055AC" w:rsidRDefault="00D7500A" w:rsidP="009A1A6F">
            <w:pPr>
              <w:pStyle w:val="Header"/>
              <w:tabs>
                <w:tab w:val="clear" w:pos="4536"/>
                <w:tab w:val="clear" w:pos="9072"/>
              </w:tabs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A677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58B7319D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B3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35F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Transition to employ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8DE8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 xml:space="preserve">-0.895 *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AC9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4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474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-1.103 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1B0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445</w:t>
            </w:r>
          </w:p>
        </w:tc>
      </w:tr>
      <w:tr w:rsidR="00D7500A" w:rsidRPr="007055AC" w14:paraId="096C3EF4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2BD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F8A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Transition to unemploy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6B3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4.5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AB81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218.5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2B9C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3.5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EE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574.347</w:t>
            </w:r>
          </w:p>
        </w:tc>
      </w:tr>
      <w:tr w:rsidR="00D7500A" w:rsidRPr="007055AC" w14:paraId="7A42149D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D3DC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Educational transi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1C2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A37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88C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C129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2F808F0A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941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3F3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Transition to secondary vocatio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2E1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2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50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3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E24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2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064C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315</w:t>
            </w:r>
          </w:p>
        </w:tc>
      </w:tr>
      <w:tr w:rsidR="00D7500A" w:rsidRPr="007055AC" w14:paraId="4E83A584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F0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B3B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Transition to tertiary vocatio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FD29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9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8E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E6E6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7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E9B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42</w:t>
            </w:r>
          </w:p>
        </w:tc>
      </w:tr>
      <w:tr w:rsidR="00D7500A" w:rsidRPr="007055AC" w14:paraId="0FD5E315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9916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Financial dissatisfa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C8E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122 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C1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0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029A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118 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7E6D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048</w:t>
            </w:r>
          </w:p>
        </w:tc>
      </w:tr>
      <w:tr w:rsidR="00D7500A" w:rsidRPr="007055AC" w14:paraId="4D123580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668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6D1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E62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0C2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414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F5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08072D7B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AE1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Household incom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93D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884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B2B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195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53F7C3C1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6DD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C96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First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488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E750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A7E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ref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09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</w:tr>
      <w:tr w:rsidR="00D7500A" w:rsidRPr="007055AC" w14:paraId="60450867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27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933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Second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314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D68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10CD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50C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67</w:t>
            </w:r>
          </w:p>
        </w:tc>
      </w:tr>
      <w:tr w:rsidR="00D7500A" w:rsidRPr="007055AC" w14:paraId="590A8231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65A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9DB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Third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443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0FA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8AD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CB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86</w:t>
            </w:r>
          </w:p>
        </w:tc>
      </w:tr>
      <w:tr w:rsidR="00D7500A" w:rsidRPr="007055AC" w14:paraId="4DD1ECF2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849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93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Four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23B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05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C9C2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01C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72</w:t>
            </w:r>
          </w:p>
        </w:tc>
      </w:tr>
      <w:tr w:rsidR="00D7500A" w:rsidRPr="007055AC" w14:paraId="45FB6FAE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38A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FD84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Fif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D7C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3B1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861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B39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66</w:t>
            </w:r>
          </w:p>
        </w:tc>
      </w:tr>
      <w:tr w:rsidR="00D7500A" w:rsidRPr="007055AC" w14:paraId="0678A779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75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366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Six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4C3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C55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D82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7BF7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80</w:t>
            </w:r>
          </w:p>
        </w:tc>
      </w:tr>
      <w:tr w:rsidR="00D7500A" w:rsidRPr="007055AC" w14:paraId="7959C315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806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3FF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Seven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706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5C5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D252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4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5FC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99</w:t>
            </w:r>
          </w:p>
        </w:tc>
      </w:tr>
      <w:tr w:rsidR="00D7500A" w:rsidRPr="007055AC" w14:paraId="57957E14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78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23B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Eigh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2E1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55D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B065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E3D7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90</w:t>
            </w:r>
          </w:p>
        </w:tc>
      </w:tr>
      <w:tr w:rsidR="00D7500A" w:rsidRPr="007055AC" w14:paraId="68E2759C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057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2BC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Nin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AED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DD7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F7B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3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9B5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13</w:t>
            </w:r>
          </w:p>
        </w:tc>
      </w:tr>
      <w:tr w:rsidR="00D7500A" w:rsidRPr="007055AC" w14:paraId="0912D81B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34D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54D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Tenth deci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825C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23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9806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9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F8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60</w:t>
            </w:r>
          </w:p>
        </w:tc>
      </w:tr>
      <w:tr w:rsidR="00D7500A" w:rsidRPr="007055AC" w14:paraId="1142BC82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C28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Unemployment pare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4CA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D16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534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.2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7F4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739</w:t>
            </w:r>
          </w:p>
        </w:tc>
      </w:tr>
      <w:tr w:rsidR="00D7500A" w:rsidRPr="007055AC" w14:paraId="6429A886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86A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Financial dissatisfaction househo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565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7A3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639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0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C2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060</w:t>
            </w:r>
          </w:p>
        </w:tc>
      </w:tr>
      <w:tr w:rsidR="00D7500A" w:rsidRPr="000F0C24" w14:paraId="4A87FBD8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863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 xml:space="preserve">Mother's 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rejection of equal opportuniti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389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42E1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FD9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711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5A31C2FC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10C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28F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Equal opportuniti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2B0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280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D29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ref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970D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</w:tr>
      <w:tr w:rsidR="00D7500A" w:rsidRPr="007055AC" w14:paraId="3639361A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1BA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0CA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Better opportunities for Swi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584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48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5471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2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0D2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277</w:t>
            </w:r>
          </w:p>
        </w:tc>
      </w:tr>
      <w:tr w:rsidR="00D7500A" w:rsidRPr="000F0C24" w14:paraId="4606FDF4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46CE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 xml:space="preserve">Father's </w:t>
            </w:r>
            <w:r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rejection of equal opportuniti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31FE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8F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933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8A9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65F5D857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27A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BB7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Equal opportuniti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A91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36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89A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ref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8479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</w:tr>
      <w:tr w:rsidR="00D7500A" w:rsidRPr="007055AC" w14:paraId="67F26035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7F4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846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Better opportunities for Swi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3B1F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5C0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726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2D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324</w:t>
            </w:r>
          </w:p>
        </w:tc>
      </w:tr>
      <w:tr w:rsidR="00D7500A" w:rsidRPr="007055AC" w14:paraId="1437A295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D00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8A7C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695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38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67B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0DC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7F09BBB8" w14:textId="77777777" w:rsidTr="009A1A6F">
        <w:trPr>
          <w:trHeight w:val="255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EDE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Composition househo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9216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53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2FAB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34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0F0C24" w14:paraId="74143246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7C34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231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Adolescent living with two pare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20B2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FE9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FFEC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EC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6CD9C7D6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A802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22E0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Adolescent living with one par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686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2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2C8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58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8CCD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0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C8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12</w:t>
            </w:r>
          </w:p>
        </w:tc>
      </w:tr>
      <w:tr w:rsidR="00D7500A" w:rsidRPr="007055AC" w14:paraId="51D733DD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C4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E5F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Other household typ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D1A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6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D913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.7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473" w14:textId="77777777" w:rsidR="00D7500A" w:rsidRPr="007055AC" w:rsidRDefault="00D7500A" w:rsidP="009A1A6F">
            <w:pPr>
              <w:tabs>
                <w:tab w:val="decimal" w:pos="1215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-0.0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B62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791</w:t>
            </w:r>
          </w:p>
        </w:tc>
      </w:tr>
      <w:tr w:rsidR="00D7500A" w:rsidRPr="007055AC" w14:paraId="00AEE8D3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501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A8A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Adolescent living al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512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4.3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326F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1145.44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B08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285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0EFE769F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878C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5BC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  <w:t>Adolescent living with partner and/or ch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45D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-0.0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02B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  <w:r w:rsidRPr="007055AC"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  <w:t>0.7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1066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FC8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7055AC" w14:paraId="1780039E" w14:textId="77777777" w:rsidTr="009A1A6F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78DE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C4F4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GB" w:eastAsia="nl-NL" w:bidi="he-I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721F" w14:textId="77777777" w:rsidR="00D7500A" w:rsidRPr="007055AC" w:rsidRDefault="00D7500A" w:rsidP="009A1A6F">
            <w:pPr>
              <w:tabs>
                <w:tab w:val="decimal" w:pos="810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F2EA" w14:textId="77777777" w:rsidR="00D7500A" w:rsidRPr="007055AC" w:rsidRDefault="00D7500A" w:rsidP="009A1A6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EB2C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 w:eastAsia="nl-NL" w:bidi="he-I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F40A" w14:textId="77777777" w:rsidR="00D7500A" w:rsidRPr="007055AC" w:rsidRDefault="00D7500A" w:rsidP="009A1A6F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nl-NL" w:bidi="he-IL"/>
              </w:rPr>
            </w:pPr>
          </w:p>
        </w:tc>
      </w:tr>
      <w:tr w:rsidR="00D7500A" w:rsidRPr="000F0C24" w14:paraId="4EFDE86D" w14:textId="77777777" w:rsidTr="009A1A6F">
        <w:trPr>
          <w:trHeight w:val="939"/>
        </w:trPr>
        <w:tc>
          <w:tcPr>
            <w:tcW w:w="918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207" w14:textId="77777777" w:rsidR="00D7500A" w:rsidRPr="007055AC" w:rsidRDefault="00D7500A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 w:bidi="he-IL"/>
              </w:rPr>
            </w:pP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  <w:t>Source: Swiss Household Panel (SHP), 2007-2011</w:t>
            </w:r>
          </w:p>
          <w:p w14:paraId="1449D0EA" w14:textId="77777777" w:rsidR="00D7500A" w:rsidRPr="007055AC" w:rsidRDefault="00D7500A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</w:pP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  <w:t>Year-dummies included but not reported</w:t>
            </w:r>
          </w:p>
          <w:p w14:paraId="6EE06796" w14:textId="77777777" w:rsidR="00D7500A" w:rsidRPr="007055AC" w:rsidRDefault="00D7500A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</w:pP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  <w:t>N</w:t>
            </w: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nl-NL" w:bidi="he-IL"/>
              </w:rPr>
              <w:t xml:space="preserve"> model 1</w:t>
            </w: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  <w:t xml:space="preserve"> = 2,992 observations of 1,195 respondents; N </w:t>
            </w: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nl-NL" w:bidi="he-IL"/>
              </w:rPr>
              <w:t>model 2</w:t>
            </w:r>
            <w:r w:rsidRPr="007055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  <w:t xml:space="preserve"> = 2,877 observations of 1,137 respondents</w:t>
            </w:r>
          </w:p>
          <w:p w14:paraId="31F2E9BE" w14:textId="77777777" w:rsidR="00D7500A" w:rsidRPr="007055AC" w:rsidRDefault="00D7500A" w:rsidP="009A1A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 w:bidi="he-IL"/>
              </w:rPr>
            </w:pPr>
            <w:r w:rsidRPr="00AD2C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 w:bidi="he-IL"/>
              </w:rPr>
              <w:t>*: p &lt; 0.05, **: p &lt; 0.01, ***: p &lt; 0.001 (tested two-tailed)</w:t>
            </w:r>
          </w:p>
        </w:tc>
      </w:tr>
    </w:tbl>
    <w:p w14:paraId="27F3932B" w14:textId="77777777" w:rsidR="00D7500A" w:rsidRPr="00D7500A" w:rsidRDefault="00D7500A" w:rsidP="00D7500A">
      <w:pPr>
        <w:rPr>
          <w:b/>
          <w:bCs/>
          <w:lang w:val="en-US"/>
        </w:rPr>
      </w:pPr>
    </w:p>
    <w:sectPr w:rsidR="00D7500A" w:rsidRPr="00D750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0A"/>
    <w:rsid w:val="000F0C24"/>
    <w:rsid w:val="00482F8F"/>
    <w:rsid w:val="004A353B"/>
    <w:rsid w:val="006A4067"/>
    <w:rsid w:val="00D7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A43B3"/>
  <w15:chartTrackingRefBased/>
  <w15:docId w15:val="{36A3C16F-6D0A-46D6-8CE1-0940BA35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00A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7500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I.P. (Inge)</dc:creator>
  <cp:keywords/>
  <dc:description/>
  <cp:lastModifiedBy>Hendriks, I.P. (Inge)</cp:lastModifiedBy>
  <cp:revision>3</cp:revision>
  <dcterms:created xsi:type="dcterms:W3CDTF">2024-01-18T09:12:00Z</dcterms:created>
  <dcterms:modified xsi:type="dcterms:W3CDTF">2024-01-18T09:30:00Z</dcterms:modified>
</cp:coreProperties>
</file>